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02CD" w:rsidRDefault="002B02CD" w:rsidP="002B02CD">
      <w:pPr>
        <w:rPr>
          <w:rFonts w:ascii="Times New Roman" w:hAnsi="Times New Roman"/>
        </w:rPr>
      </w:pPr>
    </w:p>
    <w:p w:rsidR="002B02CD" w:rsidRDefault="002B02CD" w:rsidP="002B02CD">
      <w:r>
        <w:t>Figure 1:</w:t>
      </w:r>
    </w:p>
    <w:p w:rsidR="002B02CD" w:rsidRDefault="002B02CD" w:rsidP="002B02CD">
      <w:r>
        <w:rPr>
          <w:rFonts w:ascii="Arial" w:hAnsi="Arial"/>
          <w:b/>
          <w:noProof/>
          <w:color w:val="FF0000"/>
          <w:sz w:val="16"/>
          <w:szCs w:val="16"/>
        </w:rPr>
        <w:drawing>
          <wp:inline distT="0" distB="0" distL="0" distR="0">
            <wp:extent cx="1470660" cy="694690"/>
            <wp:effectExtent l="19050" t="0" r="0" b="0"/>
            <wp:docPr id="4" name="Picture 6" descr="SmartLogoWhiteBG M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martLogoWhiteBG MED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0660" cy="694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    </w:t>
      </w:r>
    </w:p>
    <w:p w:rsidR="002B02CD" w:rsidRDefault="002B02CD" w:rsidP="002B02CD"/>
    <w:p w:rsidR="002B02CD" w:rsidRDefault="002B02CD" w:rsidP="002B02CD"/>
    <w:p w:rsidR="002B02CD" w:rsidRPr="005F5FDD" w:rsidRDefault="002B02CD" w:rsidP="002B02CD">
      <w:r>
        <w:t xml:space="preserve">     </w:t>
      </w:r>
      <w:r w:rsidRPr="005F5FDD">
        <w:rPr>
          <w:b/>
          <w:u w:val="single"/>
        </w:rPr>
        <w:t>SMART STUDY CARE PLAN</w:t>
      </w:r>
    </w:p>
    <w:p w:rsidR="002B02CD" w:rsidRDefault="002B02CD" w:rsidP="002B02CD"/>
    <w:p w:rsidR="002B02CD" w:rsidRPr="000056D0" w:rsidRDefault="002B02CD" w:rsidP="002B02CD">
      <w:pPr>
        <w:rPr>
          <w:sz w:val="20"/>
          <w:szCs w:val="20"/>
        </w:rPr>
      </w:pPr>
      <w:r>
        <w:t xml:space="preserve">____________________ is enrolled on the SMART Study ANUR0631 </w:t>
      </w:r>
      <w:r w:rsidRPr="000056D0">
        <w:rPr>
          <w:sz w:val="20"/>
          <w:szCs w:val="20"/>
        </w:rPr>
        <w:t>(Stories and Music for Adolescent/Young Adult Resilience during Transplant.</w:t>
      </w:r>
    </w:p>
    <w:p w:rsidR="002B02CD" w:rsidRPr="000056D0" w:rsidRDefault="002B02CD" w:rsidP="002B02CD">
      <w:pPr>
        <w:rPr>
          <w:sz w:val="20"/>
          <w:szCs w:val="20"/>
        </w:rPr>
      </w:pPr>
      <w:r w:rsidRPr="000056D0">
        <w:rPr>
          <w:sz w:val="20"/>
          <w:szCs w:val="20"/>
        </w:rPr>
        <w:t>An Intervener (music therapist) and an Evaluator will be spending time with ______________at the following time points:</w:t>
      </w:r>
    </w:p>
    <w:p w:rsidR="002B02CD" w:rsidRPr="000056D0" w:rsidRDefault="002B02CD" w:rsidP="002B02CD">
      <w:pPr>
        <w:rPr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903"/>
        <w:gridCol w:w="1941"/>
        <w:gridCol w:w="1346"/>
        <w:gridCol w:w="2620"/>
      </w:tblGrid>
      <w:tr w:rsidR="002B02CD" w:rsidRPr="00737374" w:rsidTr="00B17611"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INTERVENTIONS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Approximate Date/Time</w:t>
            </w:r>
          </w:p>
        </w:tc>
      </w:tr>
      <w:tr w:rsidR="002B02CD" w:rsidRPr="00737374" w:rsidTr="00B17611"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Week 1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Session 1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60 minutes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</w:tr>
      <w:tr w:rsidR="002B02CD" w:rsidRPr="00737374" w:rsidTr="00B17611"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Session 2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60 minutes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</w:tr>
      <w:tr w:rsidR="002B02CD" w:rsidRPr="00737374" w:rsidTr="00B17611"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Week 2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Session 3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60 minutes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</w:tr>
      <w:tr w:rsidR="002B02CD" w:rsidRPr="00737374" w:rsidTr="00B17611"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Session 4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60 minutes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</w:tr>
      <w:tr w:rsidR="002B02CD" w:rsidRPr="00737374" w:rsidTr="00B17611"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Week 3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Session 5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60 minutes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</w:tr>
      <w:tr w:rsidR="002B02CD" w:rsidRPr="00737374" w:rsidTr="00B17611"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Session 6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60 minutes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</w:tr>
      <w:tr w:rsidR="002B02CD" w:rsidRPr="00737374" w:rsidTr="00B17611"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EVALUATIONS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</w:tr>
      <w:tr w:rsidR="002B02CD" w:rsidRPr="00737374" w:rsidTr="00B17611"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Week 1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Session 2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</w:tr>
      <w:tr w:rsidR="002B02CD" w:rsidRPr="00737374" w:rsidTr="00B17611"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Pre-intervention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15 minutes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</w:tr>
      <w:tr w:rsidR="002B02CD" w:rsidRPr="00737374" w:rsidTr="00B17611"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Post intervention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15 minutes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</w:tr>
      <w:tr w:rsidR="002B02CD" w:rsidRPr="00737374" w:rsidTr="00B17611"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Week 2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Session 4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</w:tr>
      <w:tr w:rsidR="002B02CD" w:rsidRPr="00737374" w:rsidTr="00B17611"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Pre-intervention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15 minutes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</w:tr>
      <w:tr w:rsidR="002B02CD" w:rsidRPr="00737374" w:rsidTr="00B17611"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Post intervention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15 minutes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</w:tr>
      <w:tr w:rsidR="002B02CD" w:rsidRPr="00737374" w:rsidTr="00B17611"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Week 3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Session 6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</w:tr>
      <w:tr w:rsidR="002B02CD" w:rsidRPr="00737374" w:rsidTr="00B17611"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Pre-intervention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15 minutes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</w:tr>
      <w:tr w:rsidR="002B02CD" w:rsidRPr="00737374" w:rsidTr="00B17611"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Post intervention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15 minutes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</w:tr>
      <w:tr w:rsidR="002B02CD" w:rsidRPr="00737374" w:rsidTr="00B17611"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Week 3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Session 6 Time 2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  <w:r w:rsidRPr="000056D0">
              <w:rPr>
                <w:sz w:val="20"/>
                <w:szCs w:val="20"/>
              </w:rPr>
              <w:t>60 minutes</w:t>
            </w:r>
          </w:p>
        </w:tc>
        <w:tc>
          <w:tcPr>
            <w:tcW w:w="0" w:type="auto"/>
          </w:tcPr>
          <w:p w:rsidR="002B02CD" w:rsidRPr="000056D0" w:rsidRDefault="002B02CD" w:rsidP="00B17611">
            <w:pPr>
              <w:rPr>
                <w:sz w:val="20"/>
                <w:szCs w:val="20"/>
              </w:rPr>
            </w:pPr>
          </w:p>
        </w:tc>
      </w:tr>
    </w:tbl>
    <w:p w:rsidR="002B02CD" w:rsidRPr="000056D0" w:rsidRDefault="002B02CD" w:rsidP="002B02CD">
      <w:pPr>
        <w:rPr>
          <w:sz w:val="20"/>
          <w:szCs w:val="20"/>
        </w:rPr>
      </w:pPr>
    </w:p>
    <w:p w:rsidR="002B02CD" w:rsidRPr="00737374" w:rsidRDefault="002B02CD" w:rsidP="002B02CD">
      <w:pPr>
        <w:rPr>
          <w:sz w:val="20"/>
          <w:szCs w:val="20"/>
        </w:rPr>
      </w:pPr>
      <w:r>
        <w:rPr>
          <w:sz w:val="20"/>
          <w:szCs w:val="20"/>
        </w:rPr>
        <w:t>Nursing Actions:</w:t>
      </w:r>
    </w:p>
    <w:p w:rsidR="002B02CD" w:rsidRPr="00737374" w:rsidRDefault="002B02CD" w:rsidP="002B02CD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Treat evaluation and intervention time as part of the daily schedule.</w:t>
      </w:r>
    </w:p>
    <w:p w:rsidR="002B02CD" w:rsidRPr="00737374" w:rsidRDefault="002B02CD" w:rsidP="002B02CD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Try to schedule procedures/medications to minimize interruptions and maximize ________________ability to actively participate.</w:t>
      </w:r>
    </w:p>
    <w:p w:rsidR="002B02CD" w:rsidRPr="00737374" w:rsidRDefault="002B02CD" w:rsidP="002B02CD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Be prepared to provide the evaluator with assessment data on </w:t>
      </w:r>
      <w:proofErr w:type="spellStart"/>
      <w:r>
        <w:rPr>
          <w:sz w:val="20"/>
          <w:szCs w:val="20"/>
        </w:rPr>
        <w:t>mucositis</w:t>
      </w:r>
      <w:proofErr w:type="spellEnd"/>
      <w:r>
        <w:rPr>
          <w:sz w:val="20"/>
          <w:szCs w:val="20"/>
        </w:rPr>
        <w:t xml:space="preserve"> and sedation for pre intervention time points at session 2, 4, 6.</w:t>
      </w:r>
    </w:p>
    <w:p w:rsidR="002B02CD" w:rsidRPr="00737374" w:rsidRDefault="002B02CD" w:rsidP="002B02CD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To preserve the integrity of the study, DO NOT </w:t>
      </w:r>
      <w:proofErr w:type="gramStart"/>
      <w:r>
        <w:rPr>
          <w:sz w:val="20"/>
          <w:szCs w:val="20"/>
        </w:rPr>
        <w:t>reveal</w:t>
      </w:r>
      <w:proofErr w:type="gramEnd"/>
      <w:r>
        <w:rPr>
          <w:sz w:val="20"/>
          <w:szCs w:val="20"/>
        </w:rPr>
        <w:t xml:space="preserve"> to the evaluator which intervention group _____________is in.</w:t>
      </w:r>
    </w:p>
    <w:p w:rsidR="002B02CD" w:rsidRPr="00737374" w:rsidRDefault="002B02CD" w:rsidP="002B02CD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Encourage the adolescent/family not to discuss this study with other patients or families.</w:t>
      </w:r>
    </w:p>
    <w:p w:rsidR="002B02CD" w:rsidRPr="00737374" w:rsidRDefault="002B02CD" w:rsidP="002B02CD">
      <w:pPr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Nursing interaction with the study participant in the book on tape group should be limited to discussion about the book itself.</w:t>
      </w:r>
    </w:p>
    <w:p w:rsidR="002B02CD" w:rsidRPr="000056D0" w:rsidRDefault="002B02CD" w:rsidP="002B02CD">
      <w:pPr>
        <w:pStyle w:val="ListParagraph"/>
        <w:numPr>
          <w:ilvl w:val="0"/>
          <w:numId w:val="1"/>
        </w:numPr>
        <w:rPr>
          <w:rFonts w:ascii="Times New Roman" w:hAnsi="Times New Roman"/>
          <w:bCs/>
          <w:color w:val="000000"/>
          <w:sz w:val="20"/>
          <w:szCs w:val="20"/>
        </w:rPr>
      </w:pPr>
      <w:r w:rsidRPr="000056D0">
        <w:rPr>
          <w:sz w:val="20"/>
          <w:szCs w:val="20"/>
        </w:rPr>
        <w:t xml:space="preserve">Nursing interaction with the study participant in the music video group </w:t>
      </w:r>
      <w:r>
        <w:rPr>
          <w:sz w:val="20"/>
          <w:szCs w:val="20"/>
        </w:rPr>
        <w:t xml:space="preserve">can be discussion about what they are doing with their project and how they are feeling about the process. These interactions are encouraged. </w:t>
      </w:r>
    </w:p>
    <w:p w:rsidR="002B02CD" w:rsidRPr="000056D0" w:rsidRDefault="002B02CD" w:rsidP="002B02CD">
      <w:pPr>
        <w:spacing w:line="480" w:lineRule="auto"/>
        <w:jc w:val="center"/>
        <w:rPr>
          <w:sz w:val="20"/>
          <w:szCs w:val="20"/>
        </w:rPr>
      </w:pPr>
      <w:r>
        <w:rPr>
          <w:sz w:val="20"/>
          <w:szCs w:val="20"/>
        </w:rPr>
        <w:t>If the study participant/family/nurses or other caregivers have any concerns about any aspect of the study, please notify: _____________________________</w:t>
      </w:r>
    </w:p>
    <w:p w:rsidR="009F67E9" w:rsidRDefault="002B02CD"/>
    <w:sectPr w:rsidR="009F67E9" w:rsidSect="000F1EB8">
      <w:headerReference w:type="default" r:id="rId6"/>
      <w:headerReference w:type="first" r:id="rId7"/>
      <w:pgSz w:w="12240" w:h="15840"/>
      <w:pgMar w:top="1008" w:right="1440" w:bottom="1008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2B90" w:rsidRDefault="002B02CD" w:rsidP="00CA6C45">
    <w:pPr>
      <w:pStyle w:val="Header"/>
    </w:pPr>
    <w:r w:rsidRPr="00B819C2">
      <w:rPr>
        <w:rFonts w:ascii="Times New Roman" w:hAnsi="Times New Roman"/>
      </w:rPr>
      <w:t>Engaging Nurses in Research</w:t>
    </w:r>
    <w:r>
      <w:t xml:space="preserve"> 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8</w:t>
    </w:r>
    <w:r>
      <w:fldChar w:fldCharType="end"/>
    </w:r>
  </w:p>
  <w:p w:rsidR="008C2B90" w:rsidRDefault="002B02C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2B90" w:rsidRPr="009D432E" w:rsidRDefault="002B02CD">
    <w:pPr>
      <w:pStyle w:val="Header"/>
      <w:rPr>
        <w:rFonts w:ascii="Times New Roman" w:hAnsi="Times New Roman"/>
      </w:rPr>
    </w:pPr>
    <w:r w:rsidRPr="00B819C2">
      <w:rPr>
        <w:rFonts w:ascii="Times New Roman" w:hAnsi="Times New Roman"/>
      </w:rPr>
      <w:t>Running Head: Engaging Nurses in Research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C04D3D"/>
    <w:multiLevelType w:val="hybridMultilevel"/>
    <w:tmpl w:val="E2BE4ACA"/>
    <w:lvl w:ilvl="0" w:tplc="0409000D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B02CD"/>
    <w:rsid w:val="00051722"/>
    <w:rsid w:val="002B02CD"/>
    <w:rsid w:val="00355190"/>
    <w:rsid w:val="00403F87"/>
    <w:rsid w:val="004D279F"/>
    <w:rsid w:val="006E29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02CD"/>
    <w:pPr>
      <w:spacing w:after="0" w:line="240" w:lineRule="auto"/>
    </w:pPr>
    <w:rPr>
      <w:rFonts w:ascii="Verdana" w:eastAsia="Calibri" w:hAnsi="Verdan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B02C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02CD"/>
    <w:rPr>
      <w:rFonts w:ascii="Verdana" w:eastAsia="Calibri" w:hAnsi="Verdana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2B02C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02C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2C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7</Characters>
  <Application>Microsoft Office Word</Application>
  <DocSecurity>0</DocSecurity>
  <Lines>13</Lines>
  <Paragraphs>3</Paragraphs>
  <ScaleCrop>false</ScaleCrop>
  <Company/>
  <LinksUpToDate>false</LinksUpToDate>
  <CharactersWithSpaces>1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a Roll</dc:creator>
  <cp:keywords/>
  <dc:description/>
  <cp:lastModifiedBy>Lona Roll</cp:lastModifiedBy>
  <cp:revision>1</cp:revision>
  <dcterms:created xsi:type="dcterms:W3CDTF">2013-08-05T21:32:00Z</dcterms:created>
  <dcterms:modified xsi:type="dcterms:W3CDTF">2013-08-05T21:32:00Z</dcterms:modified>
</cp:coreProperties>
</file>